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FB4" w:rsidRPr="00ED3E32" w:rsidRDefault="000445F3" w:rsidP="000445F3">
      <w:pPr>
        <w:jc w:val="center"/>
        <w:rPr>
          <w:rFonts w:ascii="Times New Roman" w:hAnsi="Times New Roman" w:cs="Times New Roman"/>
          <w:sz w:val="28"/>
          <w:szCs w:val="28"/>
        </w:rPr>
      </w:pPr>
      <w:r w:rsidRPr="00ED3E32">
        <w:rPr>
          <w:rFonts w:ascii="Times New Roman" w:hAnsi="Times New Roman" w:cs="Times New Roman"/>
          <w:sz w:val="28"/>
          <w:szCs w:val="28"/>
        </w:rPr>
        <w:t>Table S1</w:t>
      </w:r>
      <w:r w:rsidR="00B63174">
        <w:rPr>
          <w:rFonts w:ascii="Times New Roman" w:hAnsi="Times New Roman" w:cs="Times New Roman"/>
          <w:sz w:val="28"/>
          <w:szCs w:val="28"/>
        </w:rPr>
        <w:t>.</w:t>
      </w:r>
      <w:bookmarkStart w:id="0" w:name="_GoBack"/>
      <w:bookmarkEnd w:id="0"/>
      <w:r w:rsidRPr="00ED3E32">
        <w:rPr>
          <w:rFonts w:ascii="Times New Roman" w:hAnsi="Times New Roman" w:cs="Times New Roman"/>
          <w:sz w:val="28"/>
          <w:szCs w:val="28"/>
        </w:rPr>
        <w:t xml:space="preserve"> The significant associated SNPs with PH, TN, SD and FW</w:t>
      </w:r>
    </w:p>
    <w:tbl>
      <w:tblPr>
        <w:tblStyle w:val="aa"/>
        <w:tblW w:w="9074" w:type="dxa"/>
        <w:tblLook w:val="04A0" w:firstRow="1" w:lastRow="0" w:firstColumn="1" w:lastColumn="0" w:noHBand="0" w:noVBand="1"/>
      </w:tblPr>
      <w:tblGrid>
        <w:gridCol w:w="1080"/>
        <w:gridCol w:w="1660"/>
        <w:gridCol w:w="1418"/>
        <w:gridCol w:w="1096"/>
        <w:gridCol w:w="1140"/>
        <w:gridCol w:w="1140"/>
        <w:gridCol w:w="1540"/>
      </w:tblGrid>
      <w:tr w:rsidR="00694EE5" w:rsidRPr="00694EE5" w:rsidTr="00694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mosom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io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251314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31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45379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37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1032062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206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174895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489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69783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783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69783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783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6308130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813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113781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37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42078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07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75765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76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547863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786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610021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1002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997188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9718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521762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2176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82999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99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82999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99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1010860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086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2344306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430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3979645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964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800172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017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5156039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603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1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65084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084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7326869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686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1963172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317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2473662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366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8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2598237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823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3838116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811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4350989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098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4350989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098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5798632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863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283824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82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823302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330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1260751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075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148899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889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25037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037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696334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633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6198824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882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234187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18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667464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46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123945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394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9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627726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772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848566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4856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278295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7829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256904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69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95211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21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31662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66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60589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058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2396948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694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466056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6605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260780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078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316379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637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86931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93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94396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39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97726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2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3907115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711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290343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9034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30454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454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0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30454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454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2553818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38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32770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77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2282276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227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20202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202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786127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612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615311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531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1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824145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414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243801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80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244217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21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148578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857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188377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837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200370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037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643748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374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643749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374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800909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090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834493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449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1623831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38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246420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42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536068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606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72603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603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1830623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062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5004745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474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5339936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993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5518446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844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2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6280035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003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7026490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649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2220161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01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335940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94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965738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573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1819568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956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3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4479320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932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5032685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3268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237945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794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237953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795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24698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698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651774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5177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62486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48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23962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96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23962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96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1489171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917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3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2256279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627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1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3634351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435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539820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820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2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5924567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456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9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86697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697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6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86697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697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7319874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1987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71153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5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126175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17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126175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17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1101858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185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2536976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697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5057089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708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0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5701967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0196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5796118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611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14556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556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58492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49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2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58492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49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69281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28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2107647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764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2935538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553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3735155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515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602481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248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826928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692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864229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422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6034314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431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62384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8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316424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42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35337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33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36867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86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971016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101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041976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197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58857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857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83951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951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1764414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44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0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809900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990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885267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526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1836613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661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2308469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846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3567651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765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4143465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346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4898893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889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752770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277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83376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376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83376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376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355783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78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1180811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081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1215041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504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406032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032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406032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032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0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2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4502889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288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132714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271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132729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272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59944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94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326190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19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1702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02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1702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02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990850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085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6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990850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085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2315725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572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234982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498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767850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785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446318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631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770445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7044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939120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912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343665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66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44549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49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44549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49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059471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947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154599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459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154599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459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82486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486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6010059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005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88458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45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15165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16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588633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63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1426212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621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2026499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649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6055803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5580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6866496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649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6901866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186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7250369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036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3359388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93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52537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53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1670528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052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0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2301515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151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4115846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584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5863987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398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400737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073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718521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852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33750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75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33750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75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1124873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487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1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1882714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271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7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657838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783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657838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783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901858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185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901858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185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1236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23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864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4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255942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94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94551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455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3496339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9633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5327815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781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007343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734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542606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260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563743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6374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227104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10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8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344851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85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356927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92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1579788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978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406828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682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653570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357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517216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721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591262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126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38421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2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142421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2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175016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01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85589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58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971026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102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973913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391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E-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188463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846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219508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950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15753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5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4130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3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374339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33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4834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34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552621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262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58579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579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58579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579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235365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536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97726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2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47697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69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1144935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493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1144935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493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267587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758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394732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473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526274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627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526274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627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06632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3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25610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61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62325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32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391769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176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927662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766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119181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918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274938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7493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59686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686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697045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04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933918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391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226410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641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783808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380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3789170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917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106253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625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421251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125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5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421251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125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6050811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5081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auto"/>
            <w:noWrap/>
            <w:vAlign w:val="center"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88458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45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35557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57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735503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550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1490322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032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486101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610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4863103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310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E-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5958715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871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6913853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1385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_7260279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6027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02387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238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952554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255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1341663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166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1828115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811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5002289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228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1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738308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830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690883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883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668162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816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2_7693850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9385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64410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41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758461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46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839582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958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1444187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418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4215042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504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5958749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874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579816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981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886838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8683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8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6929770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2977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3_7270312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7031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766971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9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412122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12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782315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31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2087034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703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4260303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030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E-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5324245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424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139705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970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4_6487529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752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6111609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16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1120122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012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133343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343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1706116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611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2246937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693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459610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961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4965639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563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517213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721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0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5_5991776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177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E-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355625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62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105543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543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7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320654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065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4719357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935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0E-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056716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671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9048FE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062203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220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9048FE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6_58247716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477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048FE" w:rsidRPr="00694EE5" w:rsidRDefault="009048F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048FE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3730288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02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4834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34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77890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890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1653459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345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E-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5354664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466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186865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686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193767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376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7_6212440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44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3176677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66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7437772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377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119230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230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1192303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230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4220342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034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4974337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433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194302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430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2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8_5368296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6829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11881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88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1194513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45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89113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11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E-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6396425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964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466018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601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47124339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243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057369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736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9_5664111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411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30955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9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105204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52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1783808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380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20516647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166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45845601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456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E-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-2015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49279388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793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1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7Tq</w:t>
            </w:r>
          </w:p>
        </w:tc>
      </w:tr>
      <w:tr w:rsidR="00694EE5" w:rsidRPr="00694EE5" w:rsidTr="00694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5671820</w:t>
            </w: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718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4E-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Fy</w:t>
            </w:r>
          </w:p>
        </w:tc>
      </w:tr>
      <w:tr w:rsidR="00694EE5" w:rsidRPr="00694EE5" w:rsidTr="00694EE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_55747741</w:t>
            </w: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47741</w:t>
            </w:r>
          </w:p>
        </w:tc>
        <w:tc>
          <w:tcPr>
            <w:tcW w:w="11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E-04</w:t>
            </w:r>
          </w:p>
        </w:tc>
        <w:tc>
          <w:tcPr>
            <w:tcW w:w="11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694EE5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E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%</w:t>
            </w:r>
          </w:p>
        </w:tc>
        <w:tc>
          <w:tcPr>
            <w:tcW w:w="1540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94EE5" w:rsidRPr="00694EE5" w:rsidRDefault="007647DE" w:rsidP="00694E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-2016Tq</w:t>
            </w:r>
          </w:p>
        </w:tc>
      </w:tr>
    </w:tbl>
    <w:p w:rsidR="00694EE5" w:rsidRDefault="00694EE5"/>
    <w:sectPr w:rsidR="00694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D7B" w:rsidRDefault="00763D7B" w:rsidP="00694EE5">
      <w:r>
        <w:separator/>
      </w:r>
    </w:p>
  </w:endnote>
  <w:endnote w:type="continuationSeparator" w:id="0">
    <w:p w:rsidR="00763D7B" w:rsidRDefault="00763D7B" w:rsidP="00694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D7B" w:rsidRDefault="00763D7B" w:rsidP="00694EE5">
      <w:r>
        <w:separator/>
      </w:r>
    </w:p>
  </w:footnote>
  <w:footnote w:type="continuationSeparator" w:id="0">
    <w:p w:rsidR="00763D7B" w:rsidRDefault="00763D7B" w:rsidP="00694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C15"/>
    <w:rsid w:val="000445F3"/>
    <w:rsid w:val="00376C15"/>
    <w:rsid w:val="00430950"/>
    <w:rsid w:val="00694EE5"/>
    <w:rsid w:val="00763D7B"/>
    <w:rsid w:val="007647DE"/>
    <w:rsid w:val="009048FE"/>
    <w:rsid w:val="009200B4"/>
    <w:rsid w:val="00A31155"/>
    <w:rsid w:val="00B63174"/>
    <w:rsid w:val="00DD5FB4"/>
    <w:rsid w:val="00ED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451AB8-BBEE-4011-84A1-18874F32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31155"/>
    <w:rPr>
      <w:b/>
      <w:bCs/>
    </w:rPr>
  </w:style>
  <w:style w:type="character" w:styleId="a4">
    <w:name w:val="Emphasis"/>
    <w:basedOn w:val="a0"/>
    <w:uiPriority w:val="20"/>
    <w:qFormat/>
    <w:rsid w:val="00A31155"/>
    <w:rPr>
      <w:i/>
      <w:iCs/>
    </w:rPr>
  </w:style>
  <w:style w:type="paragraph" w:styleId="a5">
    <w:name w:val="List Paragraph"/>
    <w:basedOn w:val="a"/>
    <w:uiPriority w:val="34"/>
    <w:qFormat/>
    <w:rsid w:val="00A31155"/>
    <w:pPr>
      <w:ind w:firstLineChars="200" w:firstLine="420"/>
    </w:pPr>
  </w:style>
  <w:style w:type="paragraph" w:styleId="a6">
    <w:name w:val="header"/>
    <w:basedOn w:val="a"/>
    <w:link w:val="Char"/>
    <w:uiPriority w:val="99"/>
    <w:unhideWhenUsed/>
    <w:rsid w:val="00694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94EE5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94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94EE5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94EE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694EE5"/>
    <w:rPr>
      <w:color w:val="800080"/>
      <w:u w:val="single"/>
    </w:rPr>
  </w:style>
  <w:style w:type="paragraph" w:customStyle="1" w:styleId="font5">
    <w:name w:val="font5"/>
    <w:basedOn w:val="a"/>
    <w:rsid w:val="00694E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a">
    <w:name w:val="Light Shading"/>
    <w:basedOn w:val="a1"/>
    <w:uiPriority w:val="60"/>
    <w:rsid w:val="00694E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5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526</Words>
  <Characters>14399</Characters>
  <Application>Microsoft Office Word</Application>
  <DocSecurity>0</DocSecurity>
  <Lines>119</Lines>
  <Paragraphs>33</Paragraphs>
  <ScaleCrop>false</ScaleCrop>
  <Company/>
  <LinksUpToDate>false</LinksUpToDate>
  <CharactersWithSpaces>16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wlh</cp:lastModifiedBy>
  <cp:revision>7</cp:revision>
  <dcterms:created xsi:type="dcterms:W3CDTF">2021-08-24T13:51:00Z</dcterms:created>
  <dcterms:modified xsi:type="dcterms:W3CDTF">2021-09-17T00:42:00Z</dcterms:modified>
</cp:coreProperties>
</file>